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 Table S1 QPCR primer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Primer sets for genes used to evaluate the dormancy cycling behaviour of the Arabidopsis ecotype Cvi in the field.</w:t>
      </w:r>
    </w:p>
    <w:tbl>
      <w:tblPr>
        <w:tblW w:w="917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1377"/>
        <w:gridCol w:w="3276"/>
        <w:gridCol w:w="3402"/>
      </w:tblGrid>
      <w:tr>
        <w:trPr>
          <w:trHeight w:val="300" w:hRule="atLeast"/>
        </w:trPr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Gene ID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Annotation</w:t>
            </w:r>
          </w:p>
        </w:tc>
        <w:tc>
          <w:tcPr>
            <w:tcW w:w="3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Forward primer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Reverse primer</w:t>
            </w:r>
          </w:p>
        </w:tc>
      </w:tr>
      <w:tr>
        <w:trPr>
          <w:trHeight w:val="300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t5g5705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ABI2</w:t>
            </w:r>
          </w:p>
        </w:tc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TTCAGAATCTCTAAATGGCTGAAAC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50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AAAAGGACTAAAATCAGAGTTTCCTG</w:t>
            </w:r>
          </w:p>
        </w:tc>
      </w:tr>
      <w:tr>
        <w:trPr>
          <w:trHeight w:val="300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t3g2465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ABI3</w:t>
            </w:r>
          </w:p>
        </w:tc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CCTTGGAACAGGACGATGA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50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AAGAGAGGTTGGTGGTGGTG</w:t>
            </w:r>
          </w:p>
        </w:tc>
      </w:tr>
      <w:tr>
        <w:trPr>
          <w:trHeight w:val="300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t2g4022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ABI4</w:t>
            </w:r>
          </w:p>
        </w:tc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GAGATCCGAGAGCCACGTAA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50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GGAAGAGGAGGTGGAAGGAG</w:t>
            </w:r>
          </w:p>
        </w:tc>
      </w:tr>
      <w:tr>
        <w:trPr>
          <w:trHeight w:val="300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t2g3627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ABI5</w:t>
            </w:r>
          </w:p>
        </w:tc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TAATGGAGGAGGTGGTGGTG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50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CTGCTGCTTGTTGTTGATTGTT</w:t>
            </w:r>
          </w:p>
        </w:tc>
      </w:tr>
      <w:tr>
        <w:trPr>
          <w:trHeight w:val="300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t2g2909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CYP707A2</w:t>
            </w:r>
          </w:p>
        </w:tc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CAATTCCTTCTTCGCCACTC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50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ATGGTATGGACCTTGGTGGA</w:t>
            </w:r>
          </w:p>
        </w:tc>
      </w:tr>
      <w:tr>
        <w:trPr>
          <w:trHeight w:val="300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t5g4583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DOG1</w:t>
            </w:r>
          </w:p>
        </w:tc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GGCTACGAATCTTCAGG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50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TAGCTGCTCCGCACTTA</w:t>
            </w:r>
          </w:p>
        </w:tc>
      </w:tr>
      <w:tr>
        <w:trPr>
          <w:trHeight w:val="300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t1g3004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Ga2ox2</w:t>
            </w:r>
          </w:p>
        </w:tc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CTATTGGCTTCTTCTTCGGCTTG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50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AGTTCTTCGGCAACCATCTC</w:t>
            </w:r>
          </w:p>
        </w:tc>
      </w:tr>
      <w:tr>
        <w:trPr>
          <w:trHeight w:val="300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t1g1555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Ga3ox1</w:t>
            </w:r>
          </w:p>
        </w:tc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GCTACCTGTCCAACGCAAG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50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CGAGCCAGTGATGGTGAA</w:t>
            </w:r>
          </w:p>
        </w:tc>
      </w:tr>
      <w:tr>
        <w:trPr>
          <w:trHeight w:val="300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t3g0512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GID 1A</w:t>
            </w:r>
          </w:p>
        </w:tc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GCTGCGAGCGATGAAGTTA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50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AACCCATGTATTGAGAGGAACC</w:t>
            </w:r>
          </w:p>
        </w:tc>
      </w:tr>
      <w:tr>
        <w:trPr>
          <w:trHeight w:val="300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t1g1810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MFT</w:t>
            </w:r>
          </w:p>
        </w:tc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GAGGCACAAATCCCTCAAGC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50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CCGAAAAGTACCAATATGTAACG</w:t>
            </w:r>
          </w:p>
        </w:tc>
      </w:tr>
      <w:tr>
        <w:trPr>
          <w:trHeight w:val="300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t3g2422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NCED6</w:t>
            </w:r>
          </w:p>
        </w:tc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TTCAAGATACCGACACTTCCTG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50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GGCGATTCTGCTCCATAGG</w:t>
            </w:r>
          </w:p>
        </w:tc>
      </w:tr>
      <w:tr>
        <w:trPr>
          <w:trHeight w:val="300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t1g7776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NR1</w:t>
            </w:r>
          </w:p>
        </w:tc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ATTCAGGCTTATACCACCAAGC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50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ACAATCGAGTCCTTCCTTCTCTC</w:t>
            </w:r>
          </w:p>
        </w:tc>
      </w:tr>
      <w:tr>
        <w:trPr>
          <w:trHeight w:val="300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t1g1211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NRT 1.1 </w:t>
            </w:r>
          </w:p>
        </w:tc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ACTGCGAACAAGCAAGTGG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50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ACCCGAAACCCGAGACAC</w:t>
            </w:r>
          </w:p>
        </w:tc>
      </w:tr>
      <w:tr>
        <w:trPr>
          <w:trHeight w:val="300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t2g2018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PIL5</w:t>
            </w:r>
          </w:p>
        </w:tc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CGTCACGGAGAGGATAATGAAG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50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AAAACCAGAGACTTCACACCAAG</w:t>
            </w:r>
          </w:p>
        </w:tc>
      </w:tr>
      <w:tr>
        <w:trPr>
          <w:trHeight w:val="300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t4g01026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 xml:space="preserve">PYL7 </w:t>
            </w:r>
          </w:p>
        </w:tc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GTAAATGTCAAATCTGGTCTTCCA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50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TGCACAGTCAAGATCGAAGAGT</w:t>
            </w:r>
          </w:p>
        </w:tc>
      </w:tr>
      <w:tr>
        <w:trPr>
          <w:trHeight w:val="300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t4g1787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PYR1</w:t>
            </w:r>
          </w:p>
        </w:tc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GACGATTCGACAAACCACAA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50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GCGCATCTCGAAGTTTTGTT</w:t>
            </w:r>
          </w:p>
        </w:tc>
      </w:tr>
      <w:tr>
        <w:trPr>
          <w:trHeight w:val="300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t1g1492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RGA2</w:t>
            </w:r>
          </w:p>
        </w:tc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CGATTCGGCTTCTTCGTCTA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50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AGCATTTCAACCGCTTGTTT</w:t>
            </w:r>
          </w:p>
        </w:tc>
      </w:tr>
      <w:tr>
        <w:trPr>
          <w:trHeight w:val="300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t3g0345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RGL2</w:t>
            </w:r>
          </w:p>
        </w:tc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CTGCGTTTCCAAAGGAAGAG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50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GTCGGATCCTCTTGCTGCTA</w:t>
            </w:r>
          </w:p>
        </w:tc>
      </w:tr>
      <w:tr>
        <w:trPr>
          <w:trHeight w:val="300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t5g0859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nrk 2.1</w:t>
            </w:r>
          </w:p>
        </w:tc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TCATCCGGTTCAAGGAGGT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50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CGGCAGTACAGATTCGATCA</w:t>
            </w:r>
          </w:p>
        </w:tc>
      </w:tr>
      <w:tr>
        <w:trPr>
          <w:trHeight w:val="300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t1g1094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nrk 2.4</w:t>
            </w:r>
          </w:p>
        </w:tc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ATCTGTGATTTTGGTTATTCCAAGT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50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AGAAAGGACCTCAGGTGCAA</w:t>
            </w:r>
          </w:p>
        </w:tc>
      </w:tr>
      <w:tr>
        <w:trPr>
          <w:trHeight w:val="300" w:hRule="atLeast"/>
        </w:trPr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t4g3693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SPT</w:t>
            </w:r>
          </w:p>
        </w:tc>
        <w:tc>
          <w:tcPr>
            <w:tcW w:w="3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GATCTTTTAGGTCAGGTTGTCCATC</w:t>
            </w:r>
          </w:p>
        </w:tc>
        <w:tc>
          <w:tcPr>
            <w:tcW w:w="34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50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GTCATTCCAACGCAAACATAAC</w:t>
            </w:r>
          </w:p>
        </w:tc>
      </w:tr>
      <w:tr>
        <w:trPr>
          <w:trHeight w:val="300" w:hRule="atLeast"/>
        </w:trPr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GB"/>
              </w:rPr>
              <w:t>At4g34270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en-GB"/>
              </w:rPr>
              <w:t>TIP41-like</w:t>
            </w:r>
          </w:p>
        </w:tc>
        <w:tc>
          <w:tcPr>
            <w:tcW w:w="3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GTGAAAACTGTTGGAGAGAAGCAA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50" w:hanging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GB"/>
              </w:rPr>
              <w:t>TCAACTGGATACCCTTTCGC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i/>
          <w:sz w:val="20"/>
          <w:szCs w:val="20"/>
        </w:rPr>
        <w:t>DOG1</w:t>
      </w:r>
      <w:r>
        <w:rPr>
          <w:rFonts w:cs="Times New Roman" w:ascii="Times New Roman" w:hAnsi="Times New Roman"/>
          <w:sz w:val="20"/>
          <w:szCs w:val="20"/>
        </w:rPr>
        <w:t xml:space="preserve"> universal primers for splice variants in Bentsink </w:t>
      </w:r>
      <w:r>
        <w:rPr>
          <w:rFonts w:cs="Times New Roman" w:ascii="Times New Roman" w:hAnsi="Times New Roman"/>
          <w:i/>
          <w:sz w:val="20"/>
          <w:szCs w:val="20"/>
        </w:rPr>
        <w:t>et al</w:t>
      </w:r>
      <w:r>
        <w:rPr>
          <w:rFonts w:cs="Times New Roman" w:ascii="Times New Roman" w:hAnsi="Times New Roman"/>
          <w:sz w:val="20"/>
          <w:szCs w:val="20"/>
        </w:rPr>
        <w:t>. (2006).</w:t>
      </w:r>
    </w:p>
    <w:sectPr>
      <w:type w:val="nextPage"/>
      <w:pgSz w:w="11651" w:h="16838"/>
      <w:pgMar w:left="1440" w:right="1440" w:gutter="0" w:header="0" w:top="1438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0T14:39:00Z</dcterms:created>
  <dc:creator>Steve</dc:creator>
  <dc:description/>
  <dc:language>en-US</dc:language>
  <cp:lastModifiedBy>Hetherington, Nichola</cp:lastModifiedBy>
  <dcterms:modified xsi:type="dcterms:W3CDTF">2013-12-20T14:40:00Z</dcterms:modified>
  <cp:revision>3</cp:revision>
  <dc:subject/>
  <dc:title/>
</cp:coreProperties>
</file>